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71DEE" w14:textId="77777777" w:rsidR="006E4D07" w:rsidRDefault="006E4D07" w:rsidP="006E4D07">
      <w:pPr>
        <w:rPr>
          <w:rFonts w:ascii="Arial" w:hAnsi="Arial" w:cs="Arial"/>
        </w:rPr>
      </w:pPr>
      <w:r w:rsidRPr="005B2950">
        <w:rPr>
          <w:rFonts w:ascii="Arial" w:hAnsi="Arial" w:cs="Arial"/>
          <w:b/>
          <w:bCs/>
        </w:rPr>
        <w:t>S2 Fig</w:t>
      </w:r>
      <w:r>
        <w:rPr>
          <w:rFonts w:ascii="Arial" w:hAnsi="Arial" w:cs="Arial"/>
        </w:rPr>
        <w:t xml:space="preserve"> </w:t>
      </w:r>
      <w:r w:rsidRPr="00867955">
        <w:rPr>
          <w:rFonts w:ascii="Arial" w:hAnsi="Arial" w:cs="Arial"/>
          <w:b/>
        </w:rPr>
        <w:t xml:space="preserve">Effect of filtration on merozoite membrane integrity. </w:t>
      </w:r>
      <w:r>
        <w:rPr>
          <w:rFonts w:ascii="Arial" w:hAnsi="Arial" w:cs="Arial"/>
        </w:rPr>
        <w:t>A) Effect of filtration on membrane integrity of E64-treated merozoites in FS. B) Effect of filtration on membrane integrity of E64-untreated merozoites in FS. C) Effect of filtration on membrane integrity of E64-treated merozoites in HIS. D) Effect of filtration on membrane integrity of E64-untreated merozoites in HIS. *P &lt; 0.05 for the comparison between unfiltered and 1.2 µm filtered merozoites (Panels A and B), and for the comparison between unfiltered and filtered merozoites (Panels C and D). Error bars represent standard errors of the mean.</w:t>
      </w:r>
    </w:p>
    <w:p w14:paraId="69940AA3" w14:textId="77777777" w:rsidR="006E4D07" w:rsidRDefault="006E4D07" w:rsidP="006E4D07">
      <w:pPr>
        <w:rPr>
          <w:rFonts w:ascii="Arial" w:hAnsi="Arial" w:cs="Arial"/>
        </w:rPr>
      </w:pPr>
    </w:p>
    <w:p w14:paraId="4E0DCB1A" w14:textId="30E898B3" w:rsidR="00D43524" w:rsidRDefault="00D43524" w:rsidP="005F71C7">
      <w:pPr>
        <w:rPr>
          <w:rFonts w:ascii="Arial" w:hAnsi="Arial" w:cs="Arial"/>
        </w:rPr>
      </w:pPr>
    </w:p>
    <w:p w14:paraId="31D9082E" w14:textId="2839371C" w:rsidR="001F7156" w:rsidRDefault="001F7156" w:rsidP="001F7156">
      <w:pPr>
        <w:rPr>
          <w:rFonts w:ascii="Arial" w:hAnsi="Arial" w:cs="Arial"/>
        </w:rPr>
      </w:pPr>
    </w:p>
    <w:p w14:paraId="6E1B96AA" w14:textId="2634A1CB" w:rsidR="001F7156" w:rsidRDefault="00FA4442" w:rsidP="001F7156">
      <w:pPr>
        <w:rPr>
          <w:rFonts w:ascii="Arial" w:hAnsi="Arial" w:cs="Arial"/>
        </w:rPr>
      </w:pPr>
      <w:r w:rsidRPr="00FA4442">
        <w:rPr>
          <w:noProof/>
        </w:rPr>
        <w:drawing>
          <wp:anchor distT="0" distB="0" distL="114300" distR="114300" simplePos="0" relativeHeight="251744256" behindDoc="0" locked="0" layoutInCell="1" allowOverlap="1" wp14:anchorId="0509DC53" wp14:editId="64C2B64E">
            <wp:simplePos x="0" y="0"/>
            <wp:positionH relativeFrom="margin">
              <wp:posOffset>618490</wp:posOffset>
            </wp:positionH>
            <wp:positionV relativeFrom="paragraph">
              <wp:posOffset>6350</wp:posOffset>
            </wp:positionV>
            <wp:extent cx="5665470" cy="6682740"/>
            <wp:effectExtent l="0" t="0" r="0" b="3810"/>
            <wp:wrapSquare wrapText="bothSides"/>
            <wp:docPr id="1025" name="Picture 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668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6FDC50" w14:textId="4A9DE3B0" w:rsidR="001F7156" w:rsidRDefault="001F7156" w:rsidP="001F7156">
      <w:pPr>
        <w:rPr>
          <w:rFonts w:ascii="Arial" w:hAnsi="Arial" w:cs="Arial"/>
        </w:rPr>
      </w:pPr>
    </w:p>
    <w:p w14:paraId="6563B9E8" w14:textId="77777777" w:rsidR="001F7156" w:rsidRPr="00D43524" w:rsidRDefault="001F7156" w:rsidP="001F7156">
      <w:pPr>
        <w:rPr>
          <w:rFonts w:ascii="Arial" w:hAnsi="Arial" w:cs="Arial"/>
        </w:rPr>
      </w:pPr>
    </w:p>
    <w:p w14:paraId="3DDFF91C" w14:textId="77777777" w:rsidR="001F7156" w:rsidRDefault="001F7156" w:rsidP="001F7156"/>
    <w:p w14:paraId="54647C5D" w14:textId="77777777" w:rsidR="001F7156" w:rsidRDefault="001F7156" w:rsidP="001F7156"/>
    <w:p w14:paraId="2E03E9C8" w14:textId="77777777" w:rsidR="001F7156" w:rsidRDefault="001F7156" w:rsidP="001F7156"/>
    <w:p w14:paraId="672C6A02" w14:textId="77777777" w:rsidR="001F7156" w:rsidRDefault="001F7156" w:rsidP="001F7156"/>
    <w:p w14:paraId="2DEBAC17" w14:textId="77777777" w:rsidR="001F7156" w:rsidRDefault="001F7156" w:rsidP="001F7156"/>
    <w:p w14:paraId="4535AE45" w14:textId="77777777" w:rsidR="001F7156" w:rsidRDefault="001F7156" w:rsidP="001F7156"/>
    <w:p w14:paraId="376B6495" w14:textId="77777777" w:rsidR="001F7156" w:rsidRDefault="001F7156" w:rsidP="001F7156"/>
    <w:p w14:paraId="2DFE87F7" w14:textId="77777777" w:rsidR="001F7156" w:rsidRDefault="001F7156" w:rsidP="001F7156"/>
    <w:p w14:paraId="18B2CE6C" w14:textId="77777777" w:rsidR="001F7156" w:rsidRDefault="001F7156" w:rsidP="001F7156"/>
    <w:p w14:paraId="1EA5C7D9" w14:textId="77777777" w:rsidR="001F7156" w:rsidRDefault="001F7156" w:rsidP="001F7156"/>
    <w:p w14:paraId="58F095AA" w14:textId="77777777" w:rsidR="001F7156" w:rsidRDefault="001F7156" w:rsidP="001F7156"/>
    <w:p w14:paraId="20AA7FB0" w14:textId="77777777" w:rsidR="001F7156" w:rsidRDefault="001F7156" w:rsidP="001F7156"/>
    <w:p w14:paraId="47F1501D" w14:textId="77777777" w:rsidR="001F7156" w:rsidRDefault="001F7156" w:rsidP="001F7156"/>
    <w:p w14:paraId="0F9B45D3" w14:textId="77777777" w:rsidR="001F7156" w:rsidRDefault="001F7156" w:rsidP="001F7156"/>
    <w:p w14:paraId="52D26899" w14:textId="77777777" w:rsidR="001F7156" w:rsidRDefault="001F7156" w:rsidP="001F7156"/>
    <w:p w14:paraId="6D039138" w14:textId="77777777" w:rsidR="001F7156" w:rsidRDefault="001F7156" w:rsidP="001F7156"/>
    <w:p w14:paraId="3CE6F0CE" w14:textId="77777777" w:rsidR="001F7156" w:rsidRDefault="001F7156" w:rsidP="001F7156"/>
    <w:p w14:paraId="02B0D233" w14:textId="77777777" w:rsidR="001F7156" w:rsidRDefault="001F7156" w:rsidP="001F7156"/>
    <w:p w14:paraId="547CAD51" w14:textId="77777777" w:rsidR="001F7156" w:rsidRDefault="001F7156" w:rsidP="001F7156"/>
    <w:p w14:paraId="4E11DE82" w14:textId="77777777" w:rsidR="001F7156" w:rsidRDefault="001F7156" w:rsidP="001F7156"/>
    <w:p w14:paraId="1E920928" w14:textId="77777777" w:rsidR="001F7156" w:rsidRDefault="001F7156" w:rsidP="001F7156"/>
    <w:p w14:paraId="6375F488" w14:textId="77777777" w:rsidR="001F7156" w:rsidRDefault="001F7156" w:rsidP="001F7156"/>
    <w:sectPr w:rsidR="001F7156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028B2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6E4D07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33EBB"/>
    <w:rsid w:val="00BF45E3"/>
    <w:rsid w:val="00C01E92"/>
    <w:rsid w:val="00C04CF9"/>
    <w:rsid w:val="00CA167D"/>
    <w:rsid w:val="00CB2BA9"/>
    <w:rsid w:val="00CF050F"/>
    <w:rsid w:val="00CF39AC"/>
    <w:rsid w:val="00D43524"/>
    <w:rsid w:val="00D54E5E"/>
    <w:rsid w:val="00D92C3F"/>
    <w:rsid w:val="00DB2B96"/>
    <w:rsid w:val="00E06284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5</cp:revision>
  <cp:lastPrinted>2019-07-10T16:15:00Z</cp:lastPrinted>
  <dcterms:created xsi:type="dcterms:W3CDTF">2020-06-02T20:03:00Z</dcterms:created>
  <dcterms:modified xsi:type="dcterms:W3CDTF">2020-08-13T12:13:00Z</dcterms:modified>
</cp:coreProperties>
</file>